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3A4F" w:rsidRDefault="00653A4F" w:rsidP="00653A4F">
      <w:pPr>
        <w:autoSpaceDE w:val="0"/>
        <w:autoSpaceDN w:val="0"/>
        <w:adjustRightInd w:val="0"/>
        <w:spacing w:line="360" w:lineRule="auto"/>
        <w:ind w:rightChars="-424" w:right="-89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AA2EB0">
        <w:rPr>
          <w:rFonts w:ascii="Times New Roman" w:eastAsia="TimesNewRomanMTStd" w:hAnsi="Times New Roman" w:cs="Times New Roman"/>
          <w:b/>
          <w:color w:val="000000" w:themeColor="text1"/>
          <w:szCs w:val="21"/>
        </w:rPr>
        <w:t xml:space="preserve">Table </w:t>
      </w:r>
      <w:r w:rsidR="004818E4">
        <w:rPr>
          <w:rFonts w:ascii="Times New Roman" w:eastAsia="TimesNewRomanMTStd" w:hAnsi="Times New Roman" w:cs="Times New Roman" w:hint="eastAsia"/>
          <w:b/>
          <w:color w:val="000000" w:themeColor="text1"/>
          <w:szCs w:val="21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2</w:t>
      </w:r>
      <w:r w:rsidRPr="003D46AF">
        <w:rPr>
          <w:rFonts w:ascii="Times New Roman" w:eastAsia="MyriadPro-Semibold" w:hAnsi="Times New Roman" w:cs="Times New Roman"/>
          <w:b/>
          <w:color w:val="000000" w:themeColor="text1"/>
          <w:szCs w:val="21"/>
        </w:rPr>
        <w:t xml:space="preserve">. </w:t>
      </w:r>
      <w:r w:rsidRPr="003D46AF">
        <w:rPr>
          <w:rFonts w:ascii="Times New Roman" w:eastAsia="MyriadPro-Regular" w:hAnsi="Times New Roman" w:cs="Times New Roman"/>
          <w:color w:val="000000" w:themeColor="text1"/>
          <w:szCs w:val="21"/>
        </w:rPr>
        <w:t xml:space="preserve">Univariate analysis for possible risk factors of </w:t>
      </w:r>
      <w:r w:rsidRPr="003D46AF">
        <w:rPr>
          <w:rFonts w:ascii="Times New Roman" w:hAnsi="Times New Roman" w:cs="Times New Roman"/>
          <w:color w:val="000000" w:themeColor="text1"/>
          <w:szCs w:val="21"/>
        </w:rPr>
        <w:t>OS</w:t>
      </w:r>
      <w:r w:rsidRPr="003D46AF">
        <w:rPr>
          <w:rFonts w:ascii="Times New Roman" w:hAnsi="Times New Roman" w:cs="Times New Roman" w:hint="eastAsia"/>
          <w:color w:val="000000" w:themeColor="text1"/>
          <w:szCs w:val="21"/>
        </w:rPr>
        <w:t xml:space="preserve"> in patients with stage I</w:t>
      </w:r>
      <w:r>
        <w:rPr>
          <w:rFonts w:ascii="Times New Roman" w:hAnsi="Times New Roman" w:cs="Times New Roman"/>
          <w:color w:val="000000" w:themeColor="text1"/>
          <w:szCs w:val="21"/>
        </w:rPr>
        <w:t>–III</w:t>
      </w:r>
      <w:r w:rsidRPr="003D46AF">
        <w:rPr>
          <w:rFonts w:ascii="Times New Roman" w:hAnsi="Times New Roman" w:cs="Times New Roman" w:hint="eastAsia"/>
          <w:color w:val="000000" w:themeColor="text1"/>
          <w:szCs w:val="21"/>
        </w:rPr>
        <w:t xml:space="preserve"> CRC</w:t>
      </w:r>
    </w:p>
    <w:tbl>
      <w:tblPr>
        <w:tblW w:w="9165" w:type="dxa"/>
        <w:tblInd w:w="100" w:type="dxa"/>
        <w:tblLook w:val="04A0"/>
      </w:tblPr>
      <w:tblGrid>
        <w:gridCol w:w="5502"/>
        <w:gridCol w:w="2663"/>
        <w:gridCol w:w="1000"/>
      </w:tblGrid>
      <w:tr w:rsidR="00653A4F" w:rsidRPr="002F1BE1" w:rsidTr="00103188">
        <w:trPr>
          <w:trHeight w:val="145"/>
        </w:trPr>
        <w:tc>
          <w:tcPr>
            <w:tcW w:w="5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>Parameters</w:t>
            </w:r>
          </w:p>
        </w:tc>
        <w:tc>
          <w:tcPr>
            <w:tcW w:w="2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>Odds ratio (95% CI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  <w:color w:val="000000" w:themeColor="text1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b/>
                <w:i/>
                <w:color w:val="000000" w:themeColor="text1"/>
                <w:szCs w:val="21"/>
              </w:rPr>
              <w:t>P</w:t>
            </w:r>
          </w:p>
        </w:tc>
      </w:tr>
      <w:tr w:rsidR="00653A4F" w:rsidRPr="002F1BE1" w:rsidTr="00103188">
        <w:trPr>
          <w:trHeight w:val="145"/>
        </w:trPr>
        <w:tc>
          <w:tcPr>
            <w:tcW w:w="5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erirectal fat area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≥2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m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vs. &lt;2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m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1.936(1.038-3.611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 xml:space="preserve">0.038 </w:t>
            </w:r>
          </w:p>
        </w:tc>
      </w:tr>
      <w:tr w:rsidR="00653A4F" w:rsidRPr="002F1BE1" w:rsidTr="00103188">
        <w:trPr>
          <w:trHeight w:val="145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ex (Female vs. Male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1.19(0.644-2.20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0.578 </w:t>
            </w:r>
          </w:p>
        </w:tc>
      </w:tr>
      <w:tr w:rsidR="00653A4F" w:rsidRPr="002F1BE1" w:rsidTr="00103188">
        <w:trPr>
          <w:trHeight w:val="145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ge2 (≥50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 vs. &lt;50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0.637(0.306-1.32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0.228 </w:t>
            </w:r>
          </w:p>
        </w:tc>
      </w:tr>
      <w:tr w:rsidR="00653A4F" w:rsidRPr="002F1BE1" w:rsidTr="00103188">
        <w:trPr>
          <w:trHeight w:val="319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ody Weight (≥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kg vs. &lt;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kg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1.319(0.719-2.4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0.371 </w:t>
            </w:r>
          </w:p>
        </w:tc>
      </w:tr>
      <w:tr w:rsidR="00653A4F" w:rsidRPr="002F1BE1" w:rsidTr="00103188">
        <w:trPr>
          <w:trHeight w:val="145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MI (≥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kg/m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vs. &lt;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kg/m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1.341(0.743-2.42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0.330 </w:t>
            </w:r>
          </w:p>
        </w:tc>
      </w:tr>
      <w:tr w:rsidR="00653A4F" w:rsidRPr="002F1BE1" w:rsidTr="00103188">
        <w:trPr>
          <w:trHeight w:val="145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Diabetes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Yes vs. No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1.817(0.81-4.07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0.148 </w:t>
            </w:r>
          </w:p>
        </w:tc>
      </w:tr>
      <w:tr w:rsidR="00653A4F" w:rsidRPr="002F1BE1" w:rsidTr="00103188">
        <w:trPr>
          <w:trHeight w:val="145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Hypertension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Yes vs. No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0.579(0.286-1.17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0.129 </w:t>
            </w:r>
          </w:p>
        </w:tc>
      </w:tr>
      <w:tr w:rsidR="00653A4F" w:rsidRPr="002F1BE1" w:rsidTr="00103188">
        <w:trPr>
          <w:trHeight w:val="145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History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of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other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cancer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Yes vs. No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0.049(0-1844.42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0.574 </w:t>
            </w:r>
          </w:p>
        </w:tc>
      </w:tr>
      <w:tr w:rsidR="00653A4F" w:rsidRPr="002F1BE1" w:rsidTr="00103188">
        <w:trPr>
          <w:trHeight w:val="145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Family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history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of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cancer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Yes vs. No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1.419(0.6-3.35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0.426 </w:t>
            </w:r>
          </w:p>
        </w:tc>
      </w:tr>
      <w:tr w:rsidR="00653A4F" w:rsidRPr="002F1BE1" w:rsidTr="00103188">
        <w:trPr>
          <w:trHeight w:val="145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History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of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appendectomy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Yes vs. No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0.553(0.171-1.78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0.322 </w:t>
            </w:r>
          </w:p>
        </w:tc>
      </w:tr>
      <w:tr w:rsidR="00653A4F" w:rsidRPr="002F1BE1" w:rsidTr="00103188">
        <w:trPr>
          <w:trHeight w:val="145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Concomitant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polyp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Yes vs. No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0.857(0.306-2.39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0.768 </w:t>
            </w:r>
          </w:p>
        </w:tc>
      </w:tr>
      <w:tr w:rsidR="00653A4F" w:rsidRPr="002F1BE1" w:rsidTr="00103188">
        <w:trPr>
          <w:trHeight w:val="145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aparoscopic procedure (Laparoscopic vs. Open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0.777(0.328-1.83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0.566 </w:t>
            </w:r>
          </w:p>
        </w:tc>
      </w:tr>
      <w:tr w:rsidR="00653A4F" w:rsidRPr="002F1BE1" w:rsidTr="00103188">
        <w:trPr>
          <w:trHeight w:val="145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Radical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resection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Yes vs. No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1.218(0.168-8.84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0.845 </w:t>
            </w:r>
          </w:p>
        </w:tc>
      </w:tr>
      <w:tr w:rsidR="00653A4F" w:rsidRPr="002F1BE1" w:rsidTr="00103188">
        <w:trPr>
          <w:trHeight w:val="145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Combined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Resection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Yes vs. No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1.123(0.272-4.64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0.872 </w:t>
            </w:r>
          </w:p>
        </w:tc>
      </w:tr>
      <w:tr w:rsidR="00653A4F" w:rsidRPr="002F1BE1" w:rsidTr="00103188">
        <w:trPr>
          <w:trHeight w:val="145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Stoma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Yes vs. No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1.498(0.771-2.90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0.233 </w:t>
            </w:r>
          </w:p>
        </w:tc>
      </w:tr>
      <w:tr w:rsidR="00653A4F" w:rsidRPr="002F1BE1" w:rsidTr="00103188">
        <w:trPr>
          <w:trHeight w:val="215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AA2EB0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ross Appearance (Protruding vs. Ulcerative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0.526(0.244-1.13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0.100 </w:t>
            </w:r>
          </w:p>
        </w:tc>
      </w:tr>
      <w:tr w:rsidR="00653A4F" w:rsidRPr="002F1BE1" w:rsidTr="00103188">
        <w:trPr>
          <w:trHeight w:val="145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AA2EB0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ifferentiation (Poor vs. Moderately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0.968(0.45-2.08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0.934 </w:t>
            </w:r>
          </w:p>
        </w:tc>
      </w:tr>
      <w:tr w:rsidR="00653A4F" w:rsidRPr="002F1BE1" w:rsidTr="00103188">
        <w:trPr>
          <w:trHeight w:val="145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BRAF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Mutant vs. Wild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0.967(0.133-7.02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0.974 </w:t>
            </w:r>
          </w:p>
        </w:tc>
      </w:tr>
      <w:tr w:rsidR="00653A4F" w:rsidRPr="002F1BE1" w:rsidTr="00103188">
        <w:trPr>
          <w:trHeight w:val="145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KRAS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Mutant vs. Wild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1.301(0.721-2.3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0.383 </w:t>
            </w:r>
          </w:p>
        </w:tc>
      </w:tr>
      <w:tr w:rsidR="00653A4F" w:rsidRPr="002F1BE1" w:rsidTr="00103188">
        <w:trPr>
          <w:trHeight w:val="145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Tumor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deposit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Yes vs. No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3.492(1.932-6.31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&lt;0.001</w:t>
            </w:r>
            <w:r w:rsidRPr="002F1BE1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</w:p>
        </w:tc>
      </w:tr>
      <w:tr w:rsidR="00653A4F" w:rsidRPr="002F1BE1" w:rsidTr="00103188">
        <w:trPr>
          <w:trHeight w:val="145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Vascular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invasion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Yes vs. No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4.824(2.653-8.77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&lt;0.001</w:t>
            </w:r>
            <w:r w:rsidRPr="002F1BE1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</w:p>
        </w:tc>
      </w:tr>
      <w:tr w:rsidR="00653A4F" w:rsidRPr="002F1BE1" w:rsidTr="00103188">
        <w:trPr>
          <w:trHeight w:val="145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Perineur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invasion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Yes vs. No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0.661(0.279-1.56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0.346 </w:t>
            </w:r>
          </w:p>
        </w:tc>
      </w:tr>
      <w:tr w:rsidR="00653A4F" w:rsidRPr="002F1BE1" w:rsidTr="00103188">
        <w:trPr>
          <w:trHeight w:val="145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Circumferential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resection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margin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0.869(0.12-6.31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0.890 </w:t>
            </w:r>
          </w:p>
        </w:tc>
      </w:tr>
      <w:tr w:rsidR="00653A4F" w:rsidRPr="002F1BE1" w:rsidTr="00103188">
        <w:trPr>
          <w:trHeight w:val="145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Distal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resection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margin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0.049(0-9797.13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0.628 </w:t>
            </w:r>
          </w:p>
        </w:tc>
      </w:tr>
      <w:tr w:rsidR="00653A4F" w:rsidRPr="002F1BE1" w:rsidTr="00103188">
        <w:trPr>
          <w:trHeight w:val="145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CEA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≥5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g</w:t>
            </w:r>
            <w:proofErr w:type="spellEnd"/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/</w:t>
            </w:r>
            <w:proofErr w:type="spellStart"/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L</w:t>
            </w:r>
            <w:proofErr w:type="spellEnd"/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vs. &lt;5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g</w:t>
            </w:r>
            <w:proofErr w:type="spellEnd"/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/</w:t>
            </w:r>
            <w:proofErr w:type="spellStart"/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L</w:t>
            </w:r>
            <w:proofErr w:type="spellEnd"/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1.534(0.849-2.77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0.156 </w:t>
            </w:r>
          </w:p>
        </w:tc>
      </w:tr>
      <w:tr w:rsidR="00653A4F" w:rsidRPr="002F1BE1" w:rsidTr="00103188">
        <w:trPr>
          <w:trHeight w:val="145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CA199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≥37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/</w:t>
            </w:r>
            <w:proofErr w:type="spellStart"/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L</w:t>
            </w:r>
            <w:proofErr w:type="spellEnd"/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vs. &lt;37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/</w:t>
            </w:r>
            <w:proofErr w:type="spellStart"/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L</w:t>
            </w:r>
            <w:proofErr w:type="spellEnd"/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1.504(0.67-3.37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0.322 </w:t>
            </w:r>
          </w:p>
        </w:tc>
      </w:tr>
      <w:tr w:rsidR="00653A4F" w:rsidRPr="002F1BE1" w:rsidTr="00103188">
        <w:trPr>
          <w:trHeight w:val="145"/>
        </w:trPr>
        <w:tc>
          <w:tcPr>
            <w:tcW w:w="5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Diameter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≥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cm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vs. &lt;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cm</w:t>
            </w: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0.874(0.484-1.579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0.656 </w:t>
            </w:r>
          </w:p>
        </w:tc>
      </w:tr>
      <w:tr w:rsidR="00653A4F" w:rsidRPr="002F1BE1" w:rsidTr="00103188">
        <w:trPr>
          <w:trHeight w:val="215"/>
        </w:trPr>
        <w:tc>
          <w:tcPr>
            <w:tcW w:w="5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AA2EB0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nvasion depth (T3-4 vs. T1-2)</w:t>
            </w:r>
          </w:p>
        </w:tc>
        <w:tc>
          <w:tcPr>
            <w:tcW w:w="2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color w:val="000000"/>
                <w:szCs w:val="21"/>
              </w:rPr>
              <w:t>2.576(1.148-5.779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 xml:space="preserve">0.022 </w:t>
            </w:r>
          </w:p>
        </w:tc>
      </w:tr>
      <w:tr w:rsidR="00653A4F" w:rsidRPr="002F1BE1" w:rsidTr="00103188">
        <w:trPr>
          <w:trHeight w:val="215"/>
        </w:trPr>
        <w:tc>
          <w:tcPr>
            <w:tcW w:w="5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AA2EB0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ymph node metastasis (N1-2 vs. N0)</w:t>
            </w:r>
          </w:p>
        </w:tc>
        <w:tc>
          <w:tcPr>
            <w:tcW w:w="2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5.685(2.731-11.831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Cs w:val="21"/>
              </w:rPr>
              <w:t>&lt;0.001</w:t>
            </w:r>
            <w:r w:rsidRPr="002F1BE1">
              <w:rPr>
                <w:rFonts w:ascii="Times New Roman" w:eastAsia="SimSun" w:hAnsi="Times New Roman" w:cs="Times New Roman" w:hint="eastAsia"/>
                <w:b/>
                <w:bCs/>
                <w:color w:val="000000"/>
                <w:szCs w:val="21"/>
              </w:rPr>
              <w:t xml:space="preserve"> </w:t>
            </w:r>
          </w:p>
        </w:tc>
      </w:tr>
      <w:tr w:rsidR="00653A4F" w:rsidRPr="002F1BE1" w:rsidTr="00103188">
        <w:trPr>
          <w:trHeight w:val="215"/>
        </w:trPr>
        <w:tc>
          <w:tcPr>
            <w:tcW w:w="55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AA2EB0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2EB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NM stage (3-4 vs. 1-2)</w:t>
            </w:r>
          </w:p>
        </w:tc>
        <w:tc>
          <w:tcPr>
            <w:tcW w:w="2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F1BE1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5.685(2.731-11.831)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Cs w:val="21"/>
              </w:rPr>
              <w:t>&lt;</w:t>
            </w:r>
            <w:r w:rsidRPr="002F1BE1">
              <w:rPr>
                <w:rFonts w:ascii="Times New Roman" w:eastAsia="SimSun" w:hAnsi="Times New Roman" w:cs="Times New Roman" w:hint="eastAsia"/>
                <w:b/>
                <w:bCs/>
                <w:color w:val="000000"/>
                <w:szCs w:val="21"/>
              </w:rPr>
              <w:t>0.00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Cs w:val="21"/>
              </w:rPr>
              <w:t>1</w:t>
            </w:r>
            <w:r w:rsidRPr="002F1BE1">
              <w:rPr>
                <w:rFonts w:ascii="Times New Roman" w:eastAsia="SimSun" w:hAnsi="Times New Roman" w:cs="Times New Roman" w:hint="eastAsia"/>
                <w:b/>
                <w:bCs/>
                <w:color w:val="000000"/>
                <w:szCs w:val="21"/>
              </w:rPr>
              <w:t xml:space="preserve"> </w:t>
            </w:r>
          </w:p>
        </w:tc>
      </w:tr>
      <w:tr w:rsidR="00653A4F" w:rsidRPr="002F1BE1" w:rsidTr="00103188">
        <w:trPr>
          <w:trHeight w:val="215"/>
        </w:trPr>
        <w:tc>
          <w:tcPr>
            <w:tcW w:w="55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897D9A" w:rsidRDefault="00653A4F" w:rsidP="00103188">
            <w:pPr>
              <w:widowControl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97D9A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Postoperative chemotherapy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(Yes vs. No)</w:t>
            </w:r>
          </w:p>
        </w:tc>
        <w:tc>
          <w:tcPr>
            <w:tcW w:w="2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617(0.370-1.028)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897D9A" w:rsidRDefault="00653A4F" w:rsidP="00103188">
            <w:pPr>
              <w:widowControl/>
              <w:jc w:val="right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 w:rsidRPr="00897D9A">
              <w:rPr>
                <w:rFonts w:ascii="Times New Roman" w:eastAsia="SimSun" w:hAnsi="Times New Roman" w:cs="Times New Roman" w:hint="eastAsia"/>
                <w:bCs/>
                <w:color w:val="000000"/>
                <w:szCs w:val="21"/>
              </w:rPr>
              <w:t>0.064</w:t>
            </w:r>
          </w:p>
        </w:tc>
      </w:tr>
      <w:tr w:rsidR="00653A4F" w:rsidRPr="00897D9A" w:rsidTr="00103188">
        <w:trPr>
          <w:trHeight w:val="215"/>
        </w:trPr>
        <w:tc>
          <w:tcPr>
            <w:tcW w:w="55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897D9A" w:rsidRDefault="00653A4F" w:rsidP="00103188">
            <w:pPr>
              <w:widowControl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97D9A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Postoperative </w:t>
            </w:r>
            <w:r w:rsidRPr="00897D9A">
              <w:rPr>
                <w:rFonts w:ascii="Times New Roman" w:eastAsia="SimSun" w:hAnsi="Times New Roman" w:cs="Times New Roman"/>
                <w:color w:val="000000"/>
                <w:szCs w:val="21"/>
              </w:rPr>
              <w:t>radiation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(Yes vs. No)</w:t>
            </w:r>
          </w:p>
        </w:tc>
        <w:tc>
          <w:tcPr>
            <w:tcW w:w="26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2F1BE1" w:rsidRDefault="00653A4F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686(0.349-1.350)</w:t>
            </w:r>
          </w:p>
        </w:tc>
        <w:tc>
          <w:tcPr>
            <w:tcW w:w="10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A4F" w:rsidRPr="00897D9A" w:rsidRDefault="00653A4F" w:rsidP="00103188">
            <w:pPr>
              <w:widowControl/>
              <w:jc w:val="right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 w:rsidRPr="00897D9A">
              <w:rPr>
                <w:rFonts w:ascii="Times New Roman" w:eastAsia="SimSun" w:hAnsi="Times New Roman" w:cs="Times New Roman" w:hint="eastAsia"/>
                <w:bCs/>
                <w:color w:val="000000"/>
                <w:szCs w:val="21"/>
              </w:rPr>
              <w:t>0.276</w:t>
            </w:r>
          </w:p>
        </w:tc>
      </w:tr>
    </w:tbl>
    <w:p w:rsidR="00653A4F" w:rsidRPr="00F1473A" w:rsidRDefault="00653A4F" w:rsidP="00653A4F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</w:p>
    <w:p w:rsidR="006F5124" w:rsidRDefault="00F943A5"/>
    <w:sectPr w:rsidR="006F5124" w:rsidSect="000F4D7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43A5" w:rsidRDefault="00F943A5" w:rsidP="00912B10">
      <w:r>
        <w:separator/>
      </w:r>
    </w:p>
  </w:endnote>
  <w:endnote w:type="continuationSeparator" w:id="0">
    <w:p w:rsidR="00F943A5" w:rsidRDefault="00F943A5" w:rsidP="00912B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MTStd">
    <w:altName w:val="Times New Roman"/>
    <w:charset w:val="00"/>
    <w:family w:val="roman"/>
    <w:pitch w:val="default"/>
    <w:sig w:usb0="00000001" w:usb1="080E0000" w:usb2="00000010" w:usb3="00000000" w:csb0="00040000" w:csb1="00000000"/>
  </w:font>
  <w:font w:name="MyriadPro-Semibol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yriadPro-Regular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6279" w:rsidRPr="00F1473A" w:rsidRDefault="00912B10">
    <w:pPr>
      <w:pStyle w:val="a3"/>
      <w:jc w:val="center"/>
    </w:pPr>
    <w:r w:rsidRPr="00912B10">
      <w:fldChar w:fldCharType="begin"/>
    </w:r>
    <w:r w:rsidR="00653A4F" w:rsidRPr="00F1473A">
      <w:instrText xml:space="preserve"> PAGE   \* MERGEFORMAT </w:instrText>
    </w:r>
    <w:r w:rsidRPr="00912B10">
      <w:fldChar w:fldCharType="separate"/>
    </w:r>
    <w:r w:rsidR="004818E4" w:rsidRPr="004818E4">
      <w:rPr>
        <w:rFonts w:ascii="Times New Roman" w:eastAsia="Times New Roman" w:hAnsi="Times New Roman" w:cs="Times New Roman"/>
        <w:noProof/>
      </w:rPr>
      <w:t>1</w:t>
    </w:r>
    <w:r w:rsidRPr="00F1473A">
      <w:rPr>
        <w:rFonts w:ascii="Times New Roman" w:eastAsia="Times New Roman" w:hAnsi="Times New Roman" w:cs="Times New Roman"/>
      </w:rPr>
      <w:fldChar w:fldCharType="end"/>
    </w:r>
  </w:p>
  <w:p w:rsidR="00496279" w:rsidRPr="00F1473A" w:rsidRDefault="00F943A5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43A5" w:rsidRDefault="00F943A5" w:rsidP="00912B10">
      <w:r>
        <w:separator/>
      </w:r>
    </w:p>
  </w:footnote>
  <w:footnote w:type="continuationSeparator" w:id="0">
    <w:p w:rsidR="00F943A5" w:rsidRDefault="00F943A5" w:rsidP="00912B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3A4F"/>
    <w:rsid w:val="000902F2"/>
    <w:rsid w:val="002812F2"/>
    <w:rsid w:val="004818E4"/>
    <w:rsid w:val="00653A4F"/>
    <w:rsid w:val="00912B10"/>
    <w:rsid w:val="00925634"/>
    <w:rsid w:val="00F943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3A4F"/>
    <w:pPr>
      <w:widowControl w:val="0"/>
      <w:jc w:val="both"/>
    </w:pPr>
    <w:rPr>
      <w:rFonts w:ascii="Calibri" w:eastAsia="Calibri" w:hAnsi="Calibri" w:cs="Calibri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653A4F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">
    <w:name w:val="页脚 Char"/>
    <w:basedOn w:val="a0"/>
    <w:link w:val="a3"/>
    <w:rsid w:val="00653A4F"/>
    <w:rPr>
      <w:rFonts w:ascii="Calibri" w:eastAsia="Calibri" w:hAnsi="Calibri" w:cs="Calibri"/>
      <w:kern w:val="0"/>
      <w:sz w:val="18"/>
      <w:szCs w:val="20"/>
    </w:rPr>
  </w:style>
  <w:style w:type="paragraph" w:styleId="a4">
    <w:name w:val="header"/>
    <w:basedOn w:val="a"/>
    <w:link w:val="Char0"/>
    <w:uiPriority w:val="99"/>
    <w:semiHidden/>
    <w:unhideWhenUsed/>
    <w:rsid w:val="004818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4818E4"/>
    <w:rPr>
      <w:rFonts w:ascii="Calibri" w:eastAsia="Calibri" w:hAnsi="Calibri" w:cs="Calibri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显华</dc:creator>
  <cp:lastModifiedBy>高显华</cp:lastModifiedBy>
  <cp:revision>2</cp:revision>
  <dcterms:created xsi:type="dcterms:W3CDTF">2022-03-06T14:44:00Z</dcterms:created>
  <dcterms:modified xsi:type="dcterms:W3CDTF">2022-03-08T07:07:00Z</dcterms:modified>
</cp:coreProperties>
</file>